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6D131" w14:textId="7B523FAB" w:rsidR="00A764C8" w:rsidRPr="00A764C8" w:rsidRDefault="00A764C8" w:rsidP="00A764C8">
      <w:pPr>
        <w:spacing w:after="200" w:line="240" w:lineRule="auto"/>
        <w:rPr>
          <w:b/>
          <w:iCs/>
        </w:rPr>
      </w:pPr>
      <w:r w:rsidRPr="00A764C8">
        <w:rPr>
          <w:b/>
          <w:iCs/>
        </w:rPr>
        <w:t>Decision game scenarios related to FP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9445"/>
      </w:tblGrid>
      <w:tr w:rsidR="00A764C8" w:rsidRPr="00A764C8" w14:paraId="350D2D31" w14:textId="77777777" w:rsidTr="000A1AF3">
        <w:trPr>
          <w:trHeight w:val="144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41D83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Scenario 1</w:t>
            </w:r>
          </w:p>
        </w:tc>
      </w:tr>
      <w:tr w:rsidR="00A764C8" w:rsidRPr="00A764C8" w14:paraId="6EF02B03" w14:textId="77777777" w:rsidTr="000A1AF3">
        <w:trPr>
          <w:trHeight w:val="1872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B7B47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bookmarkStart w:id="0" w:name="_Hlk527558919"/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Janani, Rekha and Seema are being counselled by their ASHAs for contraceptive usage. </w:t>
            </w:r>
          </w:p>
          <w:p w14:paraId="630541C3" w14:textId="77777777" w:rsidR="00A764C8" w:rsidRPr="00A764C8" w:rsidRDefault="00A764C8" w:rsidP="00A764C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Janani's ASHA encourages her to use Mala D. She talks about how using the pill gives her more control of when she would get pregnant. </w:t>
            </w:r>
          </w:p>
          <w:p w14:paraId="5BB8B00D" w14:textId="77777777" w:rsidR="00A764C8" w:rsidRPr="00A764C8" w:rsidRDefault="00A764C8" w:rsidP="00A764C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Rekha's ASHA encourages her to keep condoms. The ASHA says that anyway, husbands make these decisions, so condoms would be the right choice. </w:t>
            </w:r>
          </w:p>
          <w:p w14:paraId="5746D73C" w14:textId="77777777" w:rsidR="00A764C8" w:rsidRPr="00A764C8" w:rsidRDefault="00A764C8" w:rsidP="00A764C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Seema's ASHA encourages her to get the IUCD because it’s long term and the safest.</w:t>
            </w:r>
          </w:p>
          <w:p w14:paraId="53BC03F2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Which of them will use the contraceptive being suggested by ASHA?</w:t>
            </w:r>
            <w:bookmarkEnd w:id="0"/>
          </w:p>
        </w:tc>
      </w:tr>
      <w:tr w:rsidR="00A764C8" w:rsidRPr="00A764C8" w14:paraId="689DAF9F" w14:textId="77777777" w:rsidTr="000A1AF3">
        <w:trPr>
          <w:trHeight w:val="144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EF29A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Scenario 2</w:t>
            </w:r>
          </w:p>
        </w:tc>
      </w:tr>
      <w:tr w:rsidR="00A764C8" w:rsidRPr="00A764C8" w14:paraId="368B1816" w14:textId="77777777" w:rsidTr="000A1AF3">
        <w:trPr>
          <w:trHeight w:val="1872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75104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Maya, Vani and Shakti have had 3 children each. Their respective ASHAs advise them to adopt contraception to avoid further pregnancies. But the three women do not like the idea.</w:t>
            </w:r>
          </w:p>
          <w:p w14:paraId="0A9BA94C" w14:textId="77777777" w:rsidR="00A764C8" w:rsidRPr="00A764C8" w:rsidRDefault="00A764C8" w:rsidP="00A764C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Maya feels that children is a gift from God, so she should not prevent pregnancy </w:t>
            </w:r>
          </w:p>
          <w:p w14:paraId="10BA8DD9" w14:textId="77777777" w:rsidR="00A764C8" w:rsidRPr="00A764C8" w:rsidRDefault="00A764C8" w:rsidP="00A764C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Vani has heard stories about harmful side effects of contraception on woman's body</w:t>
            </w:r>
          </w:p>
          <w:p w14:paraId="5FE06B03" w14:textId="77777777" w:rsidR="00A764C8" w:rsidRPr="00A764C8" w:rsidRDefault="00A764C8" w:rsidP="00A764C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Shakti feels that it is not her decision to make whether to use contraception or not, her husband should decide.</w:t>
            </w:r>
          </w:p>
          <w:p w14:paraId="3F76403C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Who among the three will not adopt contraception?</w:t>
            </w:r>
          </w:p>
        </w:tc>
      </w:tr>
      <w:tr w:rsidR="00A764C8" w:rsidRPr="00A764C8" w14:paraId="40C0EE33" w14:textId="77777777" w:rsidTr="000A1AF3">
        <w:trPr>
          <w:trHeight w:val="144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27D91D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Scenario 3</w:t>
            </w:r>
          </w:p>
        </w:tc>
      </w:tr>
      <w:tr w:rsidR="00A764C8" w:rsidRPr="00A764C8" w14:paraId="1E4E8CBA" w14:textId="77777777" w:rsidTr="000A1AF3">
        <w:trPr>
          <w:trHeight w:val="1872"/>
        </w:trPr>
        <w:tc>
          <w:tcPr>
            <w:tcW w:w="9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EEB00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Usha, Jaya and Lata are women with three children each. They have been advised by their respective ASHAs to get sterilized.</w:t>
            </w:r>
          </w:p>
          <w:p w14:paraId="540A3BFC" w14:textId="77777777" w:rsidR="00A764C8" w:rsidRPr="00A764C8" w:rsidRDefault="00A764C8" w:rsidP="00A764C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Usha's ASHA told her that too many pregnancies is harmful for women's health</w:t>
            </w:r>
          </w:p>
          <w:p w14:paraId="27AC1C59" w14:textId="77777777" w:rsidR="00A764C8" w:rsidRPr="00A764C8" w:rsidRDefault="00A764C8" w:rsidP="00A764C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Jaya's ASHA told her that babies born to mothers with too many children are born weaker and with health problems</w:t>
            </w:r>
          </w:p>
          <w:p w14:paraId="10C84818" w14:textId="77777777" w:rsidR="00A764C8" w:rsidRPr="00A764C8" w:rsidRDefault="00A764C8" w:rsidP="00A764C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Lata's ASHA told her that bringing up children is a big cost, and hence it is better to have small family</w:t>
            </w:r>
          </w:p>
          <w:p w14:paraId="6E827850" w14:textId="77777777" w:rsidR="00A764C8" w:rsidRPr="00A764C8" w:rsidRDefault="00A764C8" w:rsidP="00A76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A764C8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Who among the three will accept ASHA's advice for sterilization?</w:t>
            </w:r>
          </w:p>
        </w:tc>
      </w:tr>
    </w:tbl>
    <w:p w14:paraId="46797231" w14:textId="77777777" w:rsidR="00A764C8" w:rsidRPr="00A764C8" w:rsidRDefault="00A764C8" w:rsidP="00A764C8"/>
    <w:p w14:paraId="28E14ABF" w14:textId="77777777" w:rsidR="005015B9" w:rsidRDefault="005015B9"/>
    <w:sectPr w:rsidR="0050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294A8F"/>
    <w:multiLevelType w:val="hybridMultilevel"/>
    <w:tmpl w:val="4B36E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F54EB"/>
    <w:multiLevelType w:val="hybridMultilevel"/>
    <w:tmpl w:val="00AE5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B455E1"/>
    <w:multiLevelType w:val="hybridMultilevel"/>
    <w:tmpl w:val="CA768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C8"/>
    <w:rsid w:val="005015B9"/>
    <w:rsid w:val="00A764C8"/>
    <w:rsid w:val="00CE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68A63"/>
  <w15:chartTrackingRefBased/>
  <w15:docId w15:val="{74E50530-312D-49D8-BA58-AEF3AA97D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Caplan</dc:creator>
  <cp:keywords/>
  <dc:description/>
  <cp:lastModifiedBy>Mokshada Jain</cp:lastModifiedBy>
  <cp:revision>2</cp:revision>
  <dcterms:created xsi:type="dcterms:W3CDTF">2019-10-22T19:55:00Z</dcterms:created>
  <dcterms:modified xsi:type="dcterms:W3CDTF">2020-10-15T09:46:00Z</dcterms:modified>
</cp:coreProperties>
</file>